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618D" w:rsidRPr="007021C1" w:rsidRDefault="003E618D" w:rsidP="007021C1">
      <w:pPr>
        <w:spacing w:after="0" w:line="360" w:lineRule="auto"/>
        <w:rPr>
          <w:rFonts w:ascii="Times New Roman" w:eastAsia="Calibri" w:hAnsi="Times New Roman" w:cs="Times New Roman"/>
          <w:bCs/>
          <w:kern w:val="24"/>
          <w:szCs w:val="20"/>
          <w:lang w:val="en-GB"/>
        </w:rPr>
      </w:pPr>
      <w:r w:rsidRPr="007021C1">
        <w:rPr>
          <w:rFonts w:ascii="Times New Roman" w:eastAsia="Calibri" w:hAnsi="Times New Roman" w:cs="Times New Roman"/>
          <w:b/>
          <w:bCs/>
          <w:kern w:val="24"/>
          <w:szCs w:val="20"/>
          <w:lang w:val="en-GB"/>
        </w:rPr>
        <w:t xml:space="preserve">S9 Table. Bayesian multivariate, multilevel, </w:t>
      </w:r>
      <w:r w:rsidRPr="007021C1">
        <w:rPr>
          <w:rFonts w:ascii="Times New Roman" w:eastAsia="Times New Roman" w:hAnsi="Times New Roman" w:cs="Times New Roman"/>
          <w:b/>
          <w:bCs/>
          <w:szCs w:val="20"/>
          <w:lang w:val="en-GB"/>
        </w:rPr>
        <w:t>mixed-effect</w:t>
      </w:r>
      <w:r w:rsidRPr="007021C1">
        <w:rPr>
          <w:rFonts w:ascii="Times New Roman" w:eastAsia="Calibri" w:hAnsi="Times New Roman" w:cs="Times New Roman"/>
          <w:b/>
          <w:bCs/>
          <w:kern w:val="24"/>
          <w:szCs w:val="20"/>
          <w:lang w:val="en-GB"/>
        </w:rPr>
        <w:t xml:space="preserve">, </w:t>
      </w:r>
      <w:r w:rsidRPr="007021C1">
        <w:rPr>
          <w:rFonts w:ascii="Times New Roman" w:eastAsia="Times New Roman" w:hAnsi="Times New Roman" w:cs="Times New Roman"/>
          <w:b/>
          <w:bCs/>
          <w:szCs w:val="20"/>
          <w:lang w:val="en-GB"/>
        </w:rPr>
        <w:t>logistic</w:t>
      </w:r>
      <w:r w:rsidRPr="007021C1">
        <w:rPr>
          <w:rFonts w:ascii="Times New Roman" w:eastAsia="Calibri" w:hAnsi="Times New Roman" w:cs="Times New Roman"/>
          <w:b/>
          <w:bCs/>
          <w:kern w:val="24"/>
          <w:szCs w:val="20"/>
          <w:lang w:val="en-GB"/>
        </w:rPr>
        <w:t xml:space="preserve"> regression analysis </w:t>
      </w:r>
      <w:r w:rsidRPr="007021C1">
        <w:rPr>
          <w:rFonts w:ascii="Times New Roman" w:eastAsia="Calibri" w:hAnsi="Times New Roman" w:cs="Times New Roman"/>
          <w:b/>
          <w:bCs/>
          <w:szCs w:val="20"/>
        </w:rPr>
        <w:t xml:space="preserve">of scabies among schoolchildren in the </w:t>
      </w:r>
      <w:proofErr w:type="spellStart"/>
      <w:r w:rsidRPr="007021C1">
        <w:rPr>
          <w:rFonts w:ascii="Times New Roman" w:eastAsia="Calibri" w:hAnsi="Times New Roman" w:cs="Times New Roman"/>
          <w:b/>
          <w:bCs/>
          <w:szCs w:val="20"/>
        </w:rPr>
        <w:t>Wonago</w:t>
      </w:r>
      <w:proofErr w:type="spellEnd"/>
      <w:r w:rsidRPr="007021C1">
        <w:rPr>
          <w:rFonts w:ascii="Times New Roman" w:eastAsia="Calibri" w:hAnsi="Times New Roman" w:cs="Times New Roman"/>
          <w:b/>
          <w:bCs/>
          <w:szCs w:val="20"/>
        </w:rPr>
        <w:t xml:space="preserve"> district, southern Ethiopia, 2017</w:t>
      </w:r>
    </w:p>
    <w:tbl>
      <w:tblPr>
        <w:tblW w:w="9390" w:type="dxa"/>
        <w:tblInd w:w="-3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4"/>
        <w:gridCol w:w="1080"/>
        <w:gridCol w:w="1086"/>
        <w:gridCol w:w="534"/>
        <w:gridCol w:w="810"/>
        <w:gridCol w:w="900"/>
        <w:gridCol w:w="2336"/>
      </w:tblGrid>
      <w:tr w:rsidR="00FA5B7F" w:rsidTr="000E7EDF">
        <w:trPr>
          <w:trHeight w:val="422"/>
        </w:trPr>
        <w:tc>
          <w:tcPr>
            <w:tcW w:w="3724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hideMark/>
          </w:tcPr>
          <w:p w:rsidR="00FA5B7F" w:rsidRPr="007021C1" w:rsidRDefault="00FA5B7F" w:rsidP="00EA3369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021C1">
              <w:rPr>
                <w:rFonts w:ascii="Times New Roman" w:hAnsi="Times New Roman" w:cs="Times New Roman"/>
                <w:b/>
                <w:sz w:val="24"/>
                <w:szCs w:val="16"/>
              </w:rPr>
              <w:t>Variables</w:t>
            </w:r>
          </w:p>
        </w:tc>
        <w:tc>
          <w:tcPr>
            <w:tcW w:w="566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A5B7F" w:rsidRDefault="00FA5B7F" w:rsidP="00EA3369">
            <w:pPr>
              <w:spacing w:after="0"/>
              <w:rPr>
                <w:rFonts w:ascii="Times New Roman" w:hAnsi="Times New Roman" w:cs="Times New Roman"/>
                <w:b/>
                <w:noProof/>
                <w:sz w:val="18"/>
                <w:szCs w:val="16"/>
                <w:lang w:val="en-GB"/>
              </w:rPr>
            </w:pPr>
            <w:r w:rsidRPr="007021C1">
              <w:rPr>
                <w:rFonts w:ascii="Times New Roman" w:hAnsi="Times New Roman" w:cs="Times New Roman"/>
                <w:b/>
                <w:noProof/>
                <w:sz w:val="24"/>
                <w:szCs w:val="16"/>
                <w:lang w:val="en-GB"/>
              </w:rPr>
              <w:t>Scabies</w:t>
            </w:r>
          </w:p>
        </w:tc>
      </w:tr>
      <w:tr w:rsidR="00FA5B7F" w:rsidTr="000E7EDF">
        <w:trPr>
          <w:trHeight w:val="288"/>
        </w:trPr>
        <w:tc>
          <w:tcPr>
            <w:tcW w:w="3724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A5B7F" w:rsidRDefault="00FA5B7F" w:rsidP="00EA3369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B7F" w:rsidRDefault="00FA5B7F" w:rsidP="00EA336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/>
              </w:rPr>
              <w:t>Posterior mean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B7F" w:rsidRDefault="00FA5B7F" w:rsidP="00EA336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/>
              </w:rPr>
              <w:t>S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B7F" w:rsidRDefault="00FA5B7F" w:rsidP="00EA3369">
            <w:pPr>
              <w:spacing w:after="0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/>
              </w:rPr>
              <w:t>MCS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B7F" w:rsidRDefault="00FA5B7F" w:rsidP="00EA336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/>
              </w:rPr>
              <w:t xml:space="preserve">Median 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A5B7F" w:rsidRDefault="00FA5B7F" w:rsidP="00EA336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djusted 95% Bayesian credible intervals (BCI) OR (95% BCI)</w:t>
            </w:r>
          </w:p>
        </w:tc>
      </w:tr>
      <w:tr w:rsidR="00FA5B7F" w:rsidTr="00D07160">
        <w:trPr>
          <w:trHeight w:val="288"/>
        </w:trPr>
        <w:tc>
          <w:tcPr>
            <w:tcW w:w="37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A5B7F" w:rsidRDefault="00FA5B7F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dividual child factors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5B7F" w:rsidRDefault="00FA5B7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5B7F" w:rsidRDefault="00FA5B7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5B7F" w:rsidRDefault="00FA5B7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5B7F" w:rsidRDefault="00FA5B7F" w:rsidP="00E0307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A5B7F" w:rsidRDefault="00FA5B7F" w:rsidP="00E0307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618D" w:rsidTr="00361CB1">
        <w:trPr>
          <w:trHeight w:val="288"/>
        </w:trPr>
        <w:tc>
          <w:tcPr>
            <w:tcW w:w="26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Sex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oys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A96BD7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2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A96BD7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E0307E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A96BD7" w:rsidP="00E0307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2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E618D" w:rsidRDefault="00A96BD7" w:rsidP="00A96BD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2 (1.19</w:t>
            </w:r>
            <w:r w:rsidR="00E0307E">
              <w:rPr>
                <w:rFonts w:ascii="Times New Roman" w:hAnsi="Times New Roman" w:cs="Times New Roman"/>
                <w:sz w:val="16"/>
                <w:szCs w:val="16"/>
              </w:rPr>
              <w:t>, 5</w:t>
            </w:r>
            <w:r w:rsidR="003E618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3E618D">
              <w:rPr>
                <w:rFonts w:ascii="Times New Roman" w:hAnsi="Times New Roman" w:cs="Times New Roman"/>
                <w:sz w:val="16"/>
                <w:szCs w:val="16"/>
              </w:rPr>
              <w:t>)*</w:t>
            </w:r>
          </w:p>
        </w:tc>
      </w:tr>
      <w:tr w:rsidR="003E618D" w:rsidTr="00361CB1">
        <w:trPr>
          <w:trHeight w:val="288"/>
        </w:trPr>
        <w:tc>
          <w:tcPr>
            <w:tcW w:w="26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618D" w:rsidRDefault="003E618D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irls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3E618D" w:rsidTr="00361CB1">
        <w:trPr>
          <w:trHeight w:val="288"/>
        </w:trPr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Age in years (continous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E0307E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A96BD7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E618D" w:rsidRDefault="00A96BD7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 (0.66, 1.04</w:t>
            </w:r>
            <w:r w:rsidR="003E61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E618D" w:rsidTr="00361CB1">
        <w:trPr>
          <w:trHeight w:val="288"/>
        </w:trPr>
        <w:tc>
          <w:tcPr>
            <w:tcW w:w="26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618D" w:rsidRDefault="003E618D" w:rsidP="00FA5B7F">
            <w:pPr>
              <w:spacing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Frequency of </w:t>
            </w:r>
            <w:r w:rsidR="00FA5B7F">
              <w:rPr>
                <w:rFonts w:ascii="Times New Roman" w:hAnsi="Times New Roman" w:cs="Times New Roman"/>
                <w:sz w:val="20"/>
              </w:rPr>
              <w:t xml:space="preserve">washing body </w:t>
            </w:r>
            <w:r>
              <w:rPr>
                <w:rFonts w:ascii="Times New Roman" w:hAnsi="Times New Roman" w:cs="Times New Roman"/>
                <w:sz w:val="20"/>
              </w:rPr>
              <w:t>with soap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very  week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3E618D" w:rsidTr="00361CB1">
        <w:trPr>
          <w:trHeight w:val="288"/>
        </w:trPr>
        <w:tc>
          <w:tcPr>
            <w:tcW w:w="26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618D" w:rsidRDefault="003E618D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very two weeks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A96BD7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E0307E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0307E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="00A96B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E0307E" w:rsidP="00A96BD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 w:rsidR="00A96B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E618D" w:rsidRDefault="00E0307E" w:rsidP="00A96BD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  <w:r w:rsidR="00A96B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0.5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2.1</w:t>
            </w:r>
            <w:r w:rsidR="003E61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</w:tr>
      <w:tr w:rsidR="003E618D" w:rsidTr="00361CB1">
        <w:trPr>
          <w:trHeight w:val="309"/>
        </w:trPr>
        <w:tc>
          <w:tcPr>
            <w:tcW w:w="26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FA5B7F">
            <w:pPr>
              <w:spacing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Frequency of </w:t>
            </w:r>
            <w:r w:rsidR="00FA5B7F">
              <w:rPr>
                <w:rFonts w:ascii="Times New Roman" w:hAnsi="Times New Roman" w:cs="Times New Roman"/>
                <w:sz w:val="20"/>
                <w:lang w:val="en-GB"/>
              </w:rPr>
              <w:t xml:space="preserve">washing 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hair with soap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very  week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3E618D" w:rsidTr="00361CB1">
        <w:trPr>
          <w:trHeight w:val="309"/>
        </w:trPr>
        <w:tc>
          <w:tcPr>
            <w:tcW w:w="26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618D" w:rsidRDefault="003E618D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very two weeks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E0307E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A96BD7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A96BD7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A96BD7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E618D" w:rsidRDefault="00E0307E" w:rsidP="00A96BD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1 (0.6</w:t>
            </w:r>
            <w:r w:rsidR="00A96BD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2.64</w:t>
            </w:r>
            <w:r w:rsidR="003E61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E618D" w:rsidTr="00361CB1">
        <w:trPr>
          <w:trHeight w:val="309"/>
        </w:trPr>
        <w:tc>
          <w:tcPr>
            <w:tcW w:w="26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FA5B7F">
            <w:pPr>
              <w:spacing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Frequency of </w:t>
            </w:r>
            <w:r w:rsidR="00FA5B7F">
              <w:rPr>
                <w:rFonts w:ascii="Times New Roman" w:hAnsi="Times New Roman" w:cs="Times New Roman"/>
                <w:sz w:val="20"/>
                <w:lang w:val="en-GB"/>
              </w:rPr>
              <w:t xml:space="preserve">washing 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legs and feet with soap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Every day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E0307E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3E618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E0307E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A96BD7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E0307E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E618D" w:rsidRDefault="00E0307E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 (0.41, 1.6</w:t>
            </w:r>
            <w:r w:rsidR="00A96BD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E61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E618D" w:rsidTr="00361CB1">
        <w:trPr>
          <w:trHeight w:val="288"/>
        </w:trPr>
        <w:tc>
          <w:tcPr>
            <w:tcW w:w="26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618D" w:rsidRDefault="003E618D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Sometimes 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3E618D" w:rsidTr="00361CB1">
        <w:trPr>
          <w:trHeight w:val="288"/>
        </w:trPr>
        <w:tc>
          <w:tcPr>
            <w:tcW w:w="26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Sharing bed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No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3E618D" w:rsidTr="00361CB1">
        <w:trPr>
          <w:trHeight w:val="288"/>
        </w:trPr>
        <w:tc>
          <w:tcPr>
            <w:tcW w:w="26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618D" w:rsidRDefault="003E618D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Yes  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A96BD7" w:rsidP="00CB2B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0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A96BD7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A96BD7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A96BD7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4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E618D" w:rsidRDefault="00CB2B4D" w:rsidP="00A96BD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  <w:r w:rsidR="00A96BD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55, 10</w:t>
            </w:r>
            <w:r w:rsidR="003E618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96BD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E618D">
              <w:rPr>
                <w:rFonts w:ascii="Times New Roman" w:hAnsi="Times New Roman" w:cs="Times New Roman"/>
                <w:sz w:val="16"/>
                <w:szCs w:val="16"/>
              </w:rPr>
              <w:t>)*</w:t>
            </w:r>
          </w:p>
        </w:tc>
      </w:tr>
      <w:tr w:rsidR="003E618D" w:rsidTr="00361CB1">
        <w:trPr>
          <w:trHeight w:val="288"/>
        </w:trPr>
        <w:tc>
          <w:tcPr>
            <w:tcW w:w="26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</w:rPr>
              <w:t>Sharing cloth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3E618D" w:rsidTr="00361CB1">
        <w:trPr>
          <w:trHeight w:val="288"/>
        </w:trPr>
        <w:tc>
          <w:tcPr>
            <w:tcW w:w="26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618D" w:rsidRDefault="003E618D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CB2B4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A96BD7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A96BD7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A96BD7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E618D" w:rsidRDefault="00CB2B4D" w:rsidP="00A96BD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5 (0.5</w:t>
            </w:r>
            <w:r w:rsidR="00A96BD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2.3</w:t>
            </w:r>
            <w:r w:rsidR="003E618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3E618D" w:rsidTr="00361CB1">
        <w:trPr>
          <w:trHeight w:val="288"/>
        </w:trPr>
        <w:tc>
          <w:tcPr>
            <w:tcW w:w="26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618D" w:rsidRDefault="003E618D" w:rsidP="00EA3369">
            <w:pPr>
              <w:spacing w:after="0" w:line="252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Sharing comb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3E618D" w:rsidTr="00361CB1">
        <w:trPr>
          <w:trHeight w:val="288"/>
        </w:trPr>
        <w:tc>
          <w:tcPr>
            <w:tcW w:w="26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618D" w:rsidRDefault="003E618D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A96BD7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7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A96BD7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A96BD7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A96BD7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5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E618D" w:rsidRDefault="00A96BD7" w:rsidP="00A96BD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7</w:t>
            </w:r>
            <w:r w:rsidR="00CB2B4D">
              <w:rPr>
                <w:rFonts w:ascii="Times New Roman" w:hAnsi="Times New Roman" w:cs="Times New Roman"/>
                <w:sz w:val="16"/>
                <w:szCs w:val="16"/>
              </w:rPr>
              <w:t xml:space="preserve"> (1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B2B4D">
              <w:rPr>
                <w:rFonts w:ascii="Times New Roman" w:hAnsi="Times New Roman" w:cs="Times New Roman"/>
                <w:sz w:val="16"/>
                <w:szCs w:val="16"/>
              </w:rPr>
              <w:t>, 1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E618D">
              <w:rPr>
                <w:rFonts w:ascii="Times New Roman" w:hAnsi="Times New Roman" w:cs="Times New Roman"/>
                <w:sz w:val="16"/>
                <w:szCs w:val="16"/>
              </w:rPr>
              <w:t>)*</w:t>
            </w:r>
          </w:p>
        </w:tc>
      </w:tr>
      <w:tr w:rsidR="003E618D" w:rsidTr="00361CB1">
        <w:trPr>
          <w:trHeight w:val="288"/>
        </w:trPr>
        <w:tc>
          <w:tcPr>
            <w:tcW w:w="37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Household factors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618D" w:rsidTr="00361CB1">
        <w:trPr>
          <w:trHeight w:val="288"/>
        </w:trPr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618D" w:rsidRDefault="003E618D" w:rsidP="00EA3369">
            <w:pPr>
              <w:spacing w:after="0" w:line="252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Family size (continuous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CB2B4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CB2B4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E618D" w:rsidRDefault="00CB2B4D" w:rsidP="006934A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  <w:r w:rsidR="003E618D"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 w:rsidR="006934A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1.39</w:t>
            </w:r>
            <w:r w:rsidR="003E61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E618D" w:rsidTr="00361CB1">
        <w:trPr>
          <w:trHeight w:val="288"/>
        </w:trPr>
        <w:tc>
          <w:tcPr>
            <w:tcW w:w="26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Wealth statu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or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CB2B4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6934A9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CB2B4D" w:rsidP="006934A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6934A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CB2B4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40527A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E618D" w:rsidRDefault="00CB2B4D" w:rsidP="0040527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6934A9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6</w:t>
            </w:r>
            <w:r w:rsidR="004052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3.</w:t>
            </w:r>
            <w:r w:rsidR="0040527A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="003E61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E618D" w:rsidTr="00361CB1">
        <w:trPr>
          <w:trHeight w:val="288"/>
        </w:trPr>
        <w:tc>
          <w:tcPr>
            <w:tcW w:w="26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618D" w:rsidRDefault="003E618D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ddle-class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40527A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40527A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7F0FE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40527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0527A">
              <w:rPr>
                <w:rFonts w:ascii="Times New Roman" w:hAnsi="Times New Roman" w:cs="Times New Roman"/>
                <w:sz w:val="16"/>
                <w:szCs w:val="16"/>
              </w:rPr>
              <w:t>.72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E618D" w:rsidRDefault="007F0FE0" w:rsidP="0040527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6 (0.7</w:t>
            </w:r>
            <w:r w:rsidR="004052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4.</w:t>
            </w:r>
            <w:r w:rsidR="0040527A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3E61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E618D" w:rsidTr="00361CB1">
        <w:trPr>
          <w:trHeight w:val="288"/>
        </w:trPr>
        <w:tc>
          <w:tcPr>
            <w:tcW w:w="26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618D" w:rsidRDefault="003E618D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ich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3E618D" w:rsidTr="00361CB1">
        <w:trPr>
          <w:trHeight w:val="288"/>
        </w:trPr>
        <w:tc>
          <w:tcPr>
            <w:tcW w:w="37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chool factors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618D" w:rsidTr="00361CB1">
        <w:trPr>
          <w:trHeight w:val="288"/>
        </w:trPr>
        <w:tc>
          <w:tcPr>
            <w:tcW w:w="26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</w:rPr>
              <w:t>Access to health education on personal hygie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7F0FE0" w:rsidP="007F0FE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F0FE0">
              <w:rPr>
                <w:rFonts w:ascii="Times New Roman" w:hAnsi="Times New Roman" w:cs="Times New Roman"/>
                <w:sz w:val="16"/>
                <w:szCs w:val="16"/>
              </w:rPr>
              <w:t>.4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7F0FE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7F0FE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3E618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E618D" w:rsidRDefault="007F0FE0" w:rsidP="0040527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 (0.2</w:t>
            </w:r>
            <w:r w:rsidR="0040527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1.9</w:t>
            </w:r>
            <w:r w:rsidR="0040527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E61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E618D" w:rsidTr="00361CB1">
        <w:trPr>
          <w:trHeight w:val="288"/>
        </w:trPr>
        <w:tc>
          <w:tcPr>
            <w:tcW w:w="26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618D" w:rsidRDefault="003E618D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3E618D" w:rsidTr="000D611A">
        <w:trPr>
          <w:trHeight w:val="288"/>
        </w:trPr>
        <w:tc>
          <w:tcPr>
            <w:tcW w:w="37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ariation and model fitness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2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inal multivariate model </w:t>
            </w:r>
          </w:p>
        </w:tc>
      </w:tr>
      <w:tr w:rsidR="003E618D" w:rsidTr="000D611A">
        <w:trPr>
          <w:trHeight w:val="288"/>
        </w:trPr>
        <w:tc>
          <w:tcPr>
            <w:tcW w:w="26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618D" w:rsidRDefault="003E618D" w:rsidP="00EA3369">
            <w:pPr>
              <w:spacing w:after="0" w:line="252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Varia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hool 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E618D" w:rsidRDefault="0040527A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9</w:t>
            </w:r>
          </w:p>
        </w:tc>
      </w:tr>
      <w:tr w:rsidR="003E618D" w:rsidTr="000D611A">
        <w:trPr>
          <w:trHeight w:val="288"/>
        </w:trPr>
        <w:tc>
          <w:tcPr>
            <w:tcW w:w="26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618D" w:rsidRDefault="003E618D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lass 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E618D" w:rsidRDefault="0040527A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</w:tr>
      <w:tr w:rsidR="003E618D" w:rsidTr="000D611A">
        <w:trPr>
          <w:trHeight w:val="288"/>
        </w:trPr>
        <w:tc>
          <w:tcPr>
            <w:tcW w:w="26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618D" w:rsidRDefault="003E618D" w:rsidP="00EA3369">
            <w:pPr>
              <w:spacing w:after="0" w:line="252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MS PGothic" w:hAnsi="Times New Roman"/>
                <w:kern w:val="24"/>
                <w:sz w:val="16"/>
                <w:szCs w:val="24"/>
                <w:lang w:val="en-GB"/>
              </w:rPr>
              <w:t>Intra-cluster correlation c</w:t>
            </w:r>
            <w:r>
              <w:rPr>
                <w:rFonts w:ascii="Times New Roman" w:hAnsi="Times New Roman"/>
                <w:sz w:val="16"/>
                <w:szCs w:val="24"/>
                <w:lang w:val="en-GB"/>
              </w:rPr>
              <w:t>oefficien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hool 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E618D" w:rsidRDefault="00BF5E59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2</w:t>
            </w:r>
            <w:r w:rsidR="003E618D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3E618D" w:rsidTr="000D611A">
        <w:trPr>
          <w:trHeight w:val="288"/>
        </w:trPr>
        <w:tc>
          <w:tcPr>
            <w:tcW w:w="26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618D" w:rsidRDefault="003E618D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lass 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E618D" w:rsidRDefault="00BF5E59" w:rsidP="0040527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3</w:t>
            </w:r>
            <w:r w:rsidR="003E618D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3E618D" w:rsidTr="000D611A">
        <w:trPr>
          <w:trHeight w:val="288"/>
        </w:trPr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618D" w:rsidRDefault="003E618D" w:rsidP="00EA3369">
            <w:pPr>
              <w:spacing w:after="0" w:line="252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DI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618D" w:rsidRDefault="003E618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E618D" w:rsidRDefault="007F0FE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1</w:t>
            </w:r>
          </w:p>
        </w:tc>
      </w:tr>
    </w:tbl>
    <w:p w:rsidR="003E618D" w:rsidRDefault="003E618D" w:rsidP="003E618D">
      <w:pPr>
        <w:rPr>
          <w:rFonts w:ascii="Times New Roman" w:eastAsia="MinionPro-Regular" w:hAnsi="Times New Roman" w:cs="Times New Roman"/>
          <w:color w:val="000000"/>
          <w:sz w:val="18"/>
          <w:szCs w:val="24"/>
        </w:rPr>
      </w:pPr>
      <w:r>
        <w:rPr>
          <w:rFonts w:ascii="Times New Roman" w:hAnsi="Times New Roman" w:cs="Times New Roman"/>
          <w:sz w:val="18"/>
          <w:lang w:val="en-GB"/>
        </w:rPr>
        <w:t>BCI: Bayesian credible interval; OR: odds ratio;</w:t>
      </w:r>
      <w:r>
        <w:rPr>
          <w:rFonts w:ascii="Times New Roman" w:hAnsi="Times New Roman" w:cs="Times New Roman"/>
          <w:sz w:val="18"/>
          <w:szCs w:val="24"/>
        </w:rPr>
        <w:t xml:space="preserve"> SD: standard deviations; MCSE:</w:t>
      </w:r>
      <w:r>
        <w:rPr>
          <w:rFonts w:ascii="Times New Roman" w:eastAsiaTheme="majorEastAsia" w:hAnsi="Times New Roman" w:cs="Times New Roman"/>
          <w:bCs/>
          <w:sz w:val="18"/>
          <w:szCs w:val="24"/>
        </w:rPr>
        <w:t xml:space="preserve"> Monte Carlo standard errors;</w:t>
      </w:r>
      <w:r>
        <w:rPr>
          <w:rFonts w:ascii="Times New Roman" w:hAnsi="Times New Roman" w:cs="Times New Roman"/>
          <w:sz w:val="18"/>
          <w:szCs w:val="24"/>
        </w:rPr>
        <w:t xml:space="preserve"> *</w:t>
      </w:r>
      <w:r>
        <w:rPr>
          <w:rFonts w:ascii="Times New Roman" w:eastAsia="MinionPro-Regular" w:hAnsi="Times New Roman" w:cs="Times New Roman"/>
          <w:color w:val="000000"/>
          <w:sz w:val="18"/>
          <w:szCs w:val="24"/>
        </w:rPr>
        <w:t>significant</w:t>
      </w:r>
    </w:p>
    <w:p w:rsidR="007569AB" w:rsidRDefault="000D611A"/>
    <w:sectPr w:rsidR="007569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inionPro-Regula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18D"/>
    <w:rsid w:val="000D611A"/>
    <w:rsid w:val="001A1C60"/>
    <w:rsid w:val="00361CB1"/>
    <w:rsid w:val="003E618D"/>
    <w:rsid w:val="0040527A"/>
    <w:rsid w:val="006934A9"/>
    <w:rsid w:val="007021C1"/>
    <w:rsid w:val="0076167D"/>
    <w:rsid w:val="007F0FE0"/>
    <w:rsid w:val="00A96BD7"/>
    <w:rsid w:val="00B0226D"/>
    <w:rsid w:val="00BF5E59"/>
    <w:rsid w:val="00C44E45"/>
    <w:rsid w:val="00CB2B4D"/>
    <w:rsid w:val="00E0307E"/>
    <w:rsid w:val="00FA5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638133-C70D-449E-A1D9-420B1110F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618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255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እስከ እሁድ</dc:creator>
  <cp:keywords/>
  <dc:description/>
  <cp:lastModifiedBy>እስከ እሁድ</cp:lastModifiedBy>
  <cp:revision>13</cp:revision>
  <dcterms:created xsi:type="dcterms:W3CDTF">2021-05-30T15:51:00Z</dcterms:created>
  <dcterms:modified xsi:type="dcterms:W3CDTF">2021-07-13T19:17:00Z</dcterms:modified>
</cp:coreProperties>
</file>